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663" w:rsidRPr="005C22CB" w:rsidRDefault="008D6680" w:rsidP="00F646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6680">
        <w:rPr>
          <w:rFonts w:ascii="Times New Roman" w:eastAsia="Cambria" w:hAnsi="Times New Roman" w:cs="Times New Roman"/>
          <w:b/>
          <w:sz w:val="24"/>
          <w:szCs w:val="24"/>
        </w:rPr>
        <w:t xml:space="preserve">Additional file </w:t>
      </w:r>
      <w:r w:rsidR="00557654">
        <w:rPr>
          <w:rFonts w:ascii="Times New Roman" w:eastAsia="Cambria" w:hAnsi="Times New Roman" w:cs="Times New Roman"/>
          <w:b/>
          <w:sz w:val="24"/>
          <w:szCs w:val="24"/>
        </w:rPr>
        <w:t>5</w:t>
      </w:r>
      <w:r w:rsidRPr="008D6680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proofErr w:type="spellStart"/>
      <w:r w:rsidR="00F64663" w:rsidRPr="005C22CB">
        <w:rPr>
          <w:rFonts w:ascii="Times New Roman" w:hAnsi="Times New Roman" w:cs="Times New Roman"/>
          <w:sz w:val="24"/>
          <w:szCs w:val="24"/>
        </w:rPr>
        <w:t>MalariaGEN</w:t>
      </w:r>
      <w:proofErr w:type="spellEnd"/>
      <w:r w:rsidR="00F64663" w:rsidRPr="005C22CB">
        <w:rPr>
          <w:rFonts w:ascii="Times New Roman" w:hAnsi="Times New Roman" w:cs="Times New Roman"/>
          <w:sz w:val="24"/>
          <w:szCs w:val="24"/>
        </w:rPr>
        <w:t xml:space="preserve"> allele frequencies of mutations found in Southeast Asia. Mutation in bold face indicates that it is exclusive to Southeast Asia.</w:t>
      </w:r>
      <w:r w:rsidR="00F64663">
        <w:rPr>
          <w:rFonts w:ascii="Times New Roman" w:hAnsi="Times New Roman" w:cs="Times New Roman"/>
          <w:sz w:val="24"/>
          <w:szCs w:val="24"/>
        </w:rPr>
        <w:t xml:space="preserve"> Shade represents allele frequency based on </w:t>
      </w:r>
      <w:proofErr w:type="spellStart"/>
      <w:r w:rsidR="00F64663">
        <w:rPr>
          <w:rFonts w:ascii="Times New Roman" w:hAnsi="Times New Roman" w:cs="Times New Roman"/>
          <w:sz w:val="24"/>
          <w:szCs w:val="24"/>
        </w:rPr>
        <w:t>MalariaGen</w:t>
      </w:r>
      <w:proofErr w:type="spellEnd"/>
      <w:r w:rsidR="00F64663">
        <w:rPr>
          <w:rFonts w:ascii="Times New Roman" w:hAnsi="Times New Roman" w:cs="Times New Roman"/>
          <w:sz w:val="24"/>
          <w:szCs w:val="24"/>
        </w:rPr>
        <w:t xml:space="preserve"> dataset consistent with the scale in Figures. </w:t>
      </w:r>
    </w:p>
    <w:tbl>
      <w:tblPr>
        <w:tblW w:w="8836" w:type="dxa"/>
        <w:tblInd w:w="93" w:type="dxa"/>
        <w:tblLook w:val="04A0" w:firstRow="1" w:lastRow="0" w:firstColumn="1" w:lastColumn="0" w:noHBand="0" w:noVBand="1"/>
      </w:tblPr>
      <w:tblGrid>
        <w:gridCol w:w="1176"/>
        <w:gridCol w:w="1800"/>
        <w:gridCol w:w="1600"/>
        <w:gridCol w:w="1420"/>
        <w:gridCol w:w="1380"/>
        <w:gridCol w:w="1460"/>
      </w:tblGrid>
      <w:tr w:rsidR="00F64663" w:rsidRPr="005C22CB" w:rsidTr="00666234">
        <w:trPr>
          <w:trHeight w:val="300"/>
        </w:trPr>
        <w:tc>
          <w:tcPr>
            <w:tcW w:w="88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eps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east Asia Mainland 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ua New Guinea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sia (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rica (%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merica (%)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A19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T50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1.1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L57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F112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A125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48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P166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80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I213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263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T333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T347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R383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N387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T442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A448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88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eps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I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east Asia Mainland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ua New Guinea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sia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rica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merica (%)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N76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E78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K95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V133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141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E145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T154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S259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71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D286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T289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302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L321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A323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323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V370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411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A449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88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</w:t>
            </w:r>
            <w:proofErr w:type="spellEnd"/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aspartic protease (HAP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eps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II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east Asia Mainland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ua New Guinea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sia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rica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merica (%)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V26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49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F63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64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K144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E173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93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I216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G233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26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35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23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G257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0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Q274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V327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Q352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L380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411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I412V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88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eps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V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east Asia Mainland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ua New Guinea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sia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rica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merica (%)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L57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R65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L67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H76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S92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S92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Y138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N268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72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V281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R353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46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8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4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51.9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97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88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cipain</w:t>
            </w:r>
            <w:proofErr w:type="spellEnd"/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A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east Asia Mainland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ua New Guinea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sia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rica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uth America </w:t>
            </w: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(%)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8V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Q15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76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86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83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8.7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R19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110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Y113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A122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P135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P135Q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K143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D144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F149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F150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20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54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A159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210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A215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N224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R230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M245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A400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88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cipain</w:t>
            </w:r>
            <w:proofErr w:type="spellEnd"/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B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east Asia Mainland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ua New Guinea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sia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rica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merica (%)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R19G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M107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09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N113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2.5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K132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56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2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133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E141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53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2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5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N142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50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2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4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T165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49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22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2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A213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K221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S222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T226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I243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D246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I391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20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2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0.5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P398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7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0.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5.0</w:t>
            </w:r>
          </w:p>
        </w:tc>
      </w:tr>
      <w:tr w:rsidR="00F64663" w:rsidRPr="005C22CB" w:rsidTr="00666234">
        <w:trPr>
          <w:trHeight w:val="300"/>
        </w:trPr>
        <w:tc>
          <w:tcPr>
            <w:tcW w:w="88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cipain</w:t>
            </w:r>
            <w:proofErr w:type="spellEnd"/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ut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east Asia Mainland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ua New Guinea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sia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rica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merica (%)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N74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A114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Q149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M188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R215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G239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V248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A264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N371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22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37.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R411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N468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88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cilysin</w:t>
            </w:r>
            <w:proofErr w:type="spellEnd"/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east Asia Mainland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ua New Guinea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sia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rica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merica (%)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I10F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99.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95.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97.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8.7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C000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29.6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T49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7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224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35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D332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E408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453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M487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M563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E623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P656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T662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D686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D689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T752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Q812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D828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A833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D841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I888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E893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910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R918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H942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972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T976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T976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986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S986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88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64663" w:rsidRPr="005C22CB" w:rsidRDefault="00F64663" w:rsidP="00E3190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E31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</w:t>
            </w:r>
            <w:bookmarkStart w:id="0" w:name="_GoBack"/>
            <w:bookmarkEnd w:id="0"/>
            <w:r w:rsidR="00E31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proofErr w:type="spellEnd"/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toxification protein (HDP)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east Asia Mainland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ua New Guinea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sia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rica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merica (%)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41F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112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V164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63" w:rsidRPr="005C22CB" w:rsidTr="00666234">
        <w:trPr>
          <w:trHeight w:val="300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I185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63" w:rsidRPr="005C22CB" w:rsidRDefault="00F64663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2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F64663" w:rsidRDefault="00F64663" w:rsidP="00F64663">
      <w:pPr>
        <w:rPr>
          <w:rFonts w:ascii="Times New Roman" w:hAnsi="Times New Roman" w:cs="Times New Roman"/>
          <w:sz w:val="24"/>
          <w:szCs w:val="24"/>
        </w:rPr>
      </w:pPr>
    </w:p>
    <w:p w:rsidR="007F187E" w:rsidRPr="00F64663" w:rsidRDefault="007F187E" w:rsidP="00F64663">
      <w:pPr>
        <w:rPr>
          <w:rFonts w:ascii="Times New Roman" w:hAnsi="Times New Roman" w:cs="Times New Roman"/>
          <w:sz w:val="24"/>
          <w:szCs w:val="24"/>
        </w:rPr>
      </w:pPr>
    </w:p>
    <w:sectPr w:rsidR="007F187E" w:rsidRPr="00F646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680"/>
    <w:rsid w:val="00270908"/>
    <w:rsid w:val="00557654"/>
    <w:rsid w:val="007F187E"/>
    <w:rsid w:val="008D6680"/>
    <w:rsid w:val="00A46486"/>
    <w:rsid w:val="00E3190F"/>
    <w:rsid w:val="00EB4351"/>
    <w:rsid w:val="00F6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90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D6680"/>
    <w:pPr>
      <w:spacing w:after="0" w:line="240" w:lineRule="auto"/>
    </w:pPr>
    <w:rPr>
      <w:rFonts w:eastAsia="MS Mincho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D66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B435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6466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66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466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4663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F6466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46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66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66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6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663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66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663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F64663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6466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64663"/>
  </w:style>
  <w:style w:type="paragraph" w:styleId="Footer">
    <w:name w:val="footer"/>
    <w:basedOn w:val="Normal"/>
    <w:link w:val="FooterChar"/>
    <w:uiPriority w:val="99"/>
    <w:unhideWhenUsed/>
    <w:rsid w:val="00F646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663"/>
  </w:style>
  <w:style w:type="character" w:styleId="PageNumber">
    <w:name w:val="page number"/>
    <w:basedOn w:val="DefaultParagraphFont"/>
    <w:uiPriority w:val="99"/>
    <w:semiHidden/>
    <w:unhideWhenUsed/>
    <w:rsid w:val="00F646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90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D6680"/>
    <w:pPr>
      <w:spacing w:after="0" w:line="240" w:lineRule="auto"/>
    </w:pPr>
    <w:rPr>
      <w:rFonts w:eastAsia="MS Mincho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D66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B435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6466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66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466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4663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F6466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46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66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66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6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663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66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663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F64663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6466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64663"/>
  </w:style>
  <w:style w:type="paragraph" w:styleId="Footer">
    <w:name w:val="footer"/>
    <w:basedOn w:val="Normal"/>
    <w:link w:val="FooterChar"/>
    <w:uiPriority w:val="99"/>
    <w:unhideWhenUsed/>
    <w:rsid w:val="00F646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663"/>
  </w:style>
  <w:style w:type="character" w:styleId="PageNumber">
    <w:name w:val="page number"/>
    <w:basedOn w:val="DefaultParagraphFont"/>
    <w:uiPriority w:val="99"/>
    <w:semiHidden/>
    <w:unhideWhenUsed/>
    <w:rsid w:val="00F64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3</Words>
  <Characters>389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</dc:creator>
  <cp:lastModifiedBy>Xi</cp:lastModifiedBy>
  <cp:revision>4</cp:revision>
  <dcterms:created xsi:type="dcterms:W3CDTF">2015-12-25T05:29:00Z</dcterms:created>
  <dcterms:modified xsi:type="dcterms:W3CDTF">2015-12-25T07:24:00Z</dcterms:modified>
</cp:coreProperties>
</file>